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46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820"/>
        <w:gridCol w:w="1100"/>
        <w:gridCol w:w="1308"/>
        <w:gridCol w:w="1100"/>
        <w:gridCol w:w="1100"/>
        <w:gridCol w:w="320"/>
        <w:gridCol w:w="1080"/>
        <w:gridCol w:w="1000"/>
        <w:gridCol w:w="1241"/>
        <w:gridCol w:w="1000"/>
        <w:gridCol w:w="1200"/>
      </w:tblGrid>
      <w:tr>
        <w:trPr>
          <w:trHeight w:val="765" w:hRule="atLeast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ite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Total AGB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GB slow-growing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GB intermediate-growing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GB fast-growing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% AGB in groups</w:t>
            </w:r>
          </w:p>
        </w:tc>
        <w:tc>
          <w:tcPr>
            <w:tcW w:w="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Nb of individuals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Nb slow-growing</w:t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Nb intermediate -growing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Nb fast-growing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% indiv. in groups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BC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306.8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74.19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125.7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47.5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80.64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22397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7758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13012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124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98.3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Edoro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400.3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44.3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196.1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88.7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82.23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1544</w:t>
            </w: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064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481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60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8.1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Lenda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46.5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18.4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0.5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8.2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4.64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3363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736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129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24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8.1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HKK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10.3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4.08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7.5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0.4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7.5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260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557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312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4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1.0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Lambir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98.2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7.75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35.7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66.5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4.34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7301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2122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7231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65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6.5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LaPlanada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81.3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1.07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3.8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7.6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5.17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242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427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273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98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4.5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Palanan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88.2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0.7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1.5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1.1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87.90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8103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387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316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4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83.3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Pasoh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44.3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2.56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54.9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0.1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2.23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2476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518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6104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37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2.3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inharaja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53.0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2.3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75.5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7.2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4.90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9335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119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689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30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8.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Yasuni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82.87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3.44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9.53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6.36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0.47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38458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8910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3172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146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89.2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1" w:right="1411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SimSun;宋体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7T14:52:00Z</dcterms:created>
  <dc:creator>chave</dc:creator>
  <dc:description/>
  <cp:keywords/>
  <dc:language>en-US</dc:language>
  <cp:lastModifiedBy>MIS</cp:lastModifiedBy>
  <dcterms:modified xsi:type="dcterms:W3CDTF">2008-01-07T08:51:00Z</dcterms:modified>
  <cp:revision>2</cp:revision>
  <dc:subject/>
  <dc:title>Site</dc:title>
</cp:coreProperties>
</file>